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38FE" w:rsidRDefault="00EF38FE" w:rsidP="00601C58">
      <w:pPr>
        <w:adjustRightInd w:val="0"/>
        <w:snapToGrid w:val="0"/>
        <w:spacing w:afterLines="100" w:after="31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.</w:t>
      </w:r>
      <w:r>
        <w:rPr>
          <w:rFonts w:ascii="Times New Roman" w:hAnsi="Times New Roman" w:cs="Times New Roman"/>
          <w:sz w:val="24"/>
          <w:szCs w:val="24"/>
        </w:rPr>
        <w:t xml:space="preserve"> Fluctuation in the frequencie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igecycline</w:t>
      </w:r>
      <w:proofErr w:type="spellEnd"/>
      <w:r>
        <w:rPr>
          <w:rFonts w:ascii="Times New Roman" w:hAnsi="Times New Roman" w:cs="Times New Roman"/>
          <w:sz w:val="24"/>
          <w:szCs w:val="24"/>
        </w:rPr>
        <w:t>-resistant isolates obtained upon plating 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colony-forming-units of 14028 on LB + </w:t>
      </w:r>
      <w:proofErr w:type="spellStart"/>
      <w:r>
        <w:rPr>
          <w:rFonts w:ascii="Times New Roman" w:hAnsi="Times New Roman" w:cs="Times New Roman"/>
          <w:sz w:val="24"/>
          <w:szCs w:val="24"/>
        </w:rPr>
        <w:t>tigecycl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(1.25 </w:t>
      </w:r>
      <w:proofErr w:type="spellStart"/>
      <w:r>
        <w:rPr>
          <w:rFonts w:ascii="Times New Roman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hAnsi="Times New Roman" w:cs="Times New Roman"/>
          <w:sz w:val="24"/>
          <w:szCs w:val="24"/>
        </w:rPr>
        <w:t>/mL)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500" w:type="dxa"/>
        <w:tblLook w:val="04A0" w:firstRow="1" w:lastRow="0" w:firstColumn="1" w:lastColumn="0" w:noHBand="0" w:noVBand="1"/>
      </w:tblPr>
      <w:tblGrid>
        <w:gridCol w:w="2940"/>
        <w:gridCol w:w="2340"/>
        <w:gridCol w:w="2220"/>
      </w:tblGrid>
      <w:tr w:rsidR="00EF38FE" w:rsidTr="00EE12C9">
        <w:trPr>
          <w:trHeight w:val="270"/>
        </w:trPr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umber of colonies 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dividual cultures 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gle culture</w:t>
            </w:r>
          </w:p>
        </w:tc>
      </w:tr>
      <w:tr w:rsidR="00EF38FE" w:rsidTr="00EE12C9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EF38FE" w:rsidTr="00EE12C9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EF38FE" w:rsidTr="00EE12C9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EF38FE" w:rsidTr="00EE12C9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EF38FE" w:rsidTr="00EE12C9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EF38FE" w:rsidTr="00EE12C9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EF38FE" w:rsidTr="00EE12C9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EF38FE" w:rsidTr="00EE12C9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EF38FE" w:rsidTr="00EE12C9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EF38FE" w:rsidTr="00EE12C9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EF38FE" w:rsidTr="00EE12C9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EF38FE" w:rsidTr="00EE12C9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EF38FE" w:rsidTr="00EE12C9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:rsidR="00EF38FE" w:rsidTr="00EE12C9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EF38FE" w:rsidTr="00EE12C9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EF38FE" w:rsidTr="00EE12C9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 w:rsidR="00EF38FE" w:rsidTr="00EE12C9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EF38FE" w:rsidTr="00EE12C9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EF38FE" w:rsidTr="00EE12C9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>
            <w:pP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EF38FE" w:rsidTr="00EE12C9">
        <w:trPr>
          <w:trHeight w:val="270"/>
        </w:trPr>
        <w:tc>
          <w:tcPr>
            <w:tcW w:w="2940" w:type="dxa"/>
            <w:noWrap/>
            <w:vAlign w:val="center"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EF38FE" w:rsidTr="00EE12C9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 w:rsidP="000B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 w:rsidP="000B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5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 w:rsidP="000B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05</w:t>
            </w:r>
          </w:p>
        </w:tc>
      </w:tr>
      <w:tr w:rsidR="00EF38FE" w:rsidTr="00EE12C9">
        <w:trPr>
          <w:trHeight w:val="270"/>
        </w:trPr>
        <w:tc>
          <w:tcPr>
            <w:tcW w:w="2940" w:type="dxa"/>
            <w:noWrap/>
            <w:vAlign w:val="center"/>
            <w:hideMark/>
          </w:tcPr>
          <w:p w:rsidR="00EF38FE" w:rsidRDefault="00EF38FE" w:rsidP="000B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2340" w:type="dxa"/>
            <w:noWrap/>
            <w:vAlign w:val="center"/>
            <w:hideMark/>
          </w:tcPr>
          <w:p w:rsidR="00EF38FE" w:rsidRDefault="00EF38FE" w:rsidP="000B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2220" w:type="dxa"/>
            <w:noWrap/>
            <w:vAlign w:val="center"/>
            <w:hideMark/>
          </w:tcPr>
          <w:p w:rsidR="00EF38FE" w:rsidRDefault="00EF38FE" w:rsidP="000B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9</w:t>
            </w:r>
          </w:p>
        </w:tc>
      </w:tr>
      <w:tr w:rsidR="00EF38FE" w:rsidTr="00EE12C9">
        <w:trPr>
          <w:trHeight w:val="27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F38FE" w:rsidRDefault="00EF38FE" w:rsidP="000B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efficient of varia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F38FE" w:rsidRDefault="00EF38FE" w:rsidP="000B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0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F38FE" w:rsidRDefault="00EF38FE" w:rsidP="000B3C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</w:tr>
    </w:tbl>
    <w:p w:rsidR="00EF38FE" w:rsidRDefault="00EF38FE" w:rsidP="002957E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F38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F38FE"/>
    <w:rsid w:val="00116FEB"/>
    <w:rsid w:val="003F5E2B"/>
    <w:rsid w:val="006A44E0"/>
    <w:rsid w:val="006E09EE"/>
    <w:rsid w:val="008A2A25"/>
    <w:rsid w:val="008F40A5"/>
    <w:rsid w:val="00C14493"/>
    <w:rsid w:val="00D93301"/>
    <w:rsid w:val="00EB3809"/>
    <w:rsid w:val="00EF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38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38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38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38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38FE"/>
    <w:rPr>
      <w:sz w:val="18"/>
      <w:szCs w:val="18"/>
    </w:rPr>
  </w:style>
  <w:style w:type="table" w:styleId="a5">
    <w:name w:val="Table Grid"/>
    <w:basedOn w:val="a1"/>
    <w:uiPriority w:val="39"/>
    <w:rsid w:val="00EF38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EF38FE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EF38FE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EF38FE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EF38FE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EF38FE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EF38FE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EF38FE"/>
    <w:rPr>
      <w:sz w:val="18"/>
      <w:szCs w:val="18"/>
    </w:rPr>
  </w:style>
  <w:style w:type="character" w:styleId="aa">
    <w:name w:val="Hyperlink"/>
    <w:basedOn w:val="a0"/>
    <w:uiPriority w:val="99"/>
    <w:unhideWhenUsed/>
    <w:rsid w:val="00EF38FE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F38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38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38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38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38FE"/>
    <w:rPr>
      <w:sz w:val="18"/>
      <w:szCs w:val="18"/>
    </w:rPr>
  </w:style>
  <w:style w:type="table" w:styleId="a5">
    <w:name w:val="Table Grid"/>
    <w:basedOn w:val="a1"/>
    <w:uiPriority w:val="39"/>
    <w:rsid w:val="00EF38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EF38FE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EF38FE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EF38FE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EF38FE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EF38FE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EF38FE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EF38FE"/>
    <w:rPr>
      <w:sz w:val="18"/>
      <w:szCs w:val="18"/>
    </w:rPr>
  </w:style>
  <w:style w:type="character" w:styleId="aa">
    <w:name w:val="Hyperlink"/>
    <w:basedOn w:val="a0"/>
    <w:uiPriority w:val="99"/>
    <w:unhideWhenUsed/>
    <w:rsid w:val="00EF38F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>Author's Proof</StageName>
    <FileFormat xmlns="42e662fb-3aab-4e05-8c92-e0cc04822673">DOCX</FileFormat>
    <DocumentId xmlns="42e662fb-3aab-4e05-8c92-e0cc04822673">Table 3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3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30809ECE-842E-4704-B5CF-B3B1DD9D330C}"/>
</file>

<file path=customXml/itemProps2.xml><?xml version="1.0" encoding="utf-8"?>
<ds:datastoreItem xmlns:ds="http://schemas.openxmlformats.org/officeDocument/2006/customXml" ds:itemID="{064729BB-E902-4C70-A560-6625C3C0AE24}"/>
</file>

<file path=customXml/itemProps3.xml><?xml version="1.0" encoding="utf-8"?>
<ds:datastoreItem xmlns:ds="http://schemas.openxmlformats.org/officeDocument/2006/customXml" ds:itemID="{0B305B40-8E60-4384-8E94-9F99342F264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 chen</dc:creator>
  <cp:lastModifiedBy>yi chen</cp:lastModifiedBy>
  <cp:revision>3</cp:revision>
  <dcterms:created xsi:type="dcterms:W3CDTF">2017-02-07T03:52:00Z</dcterms:created>
  <dcterms:modified xsi:type="dcterms:W3CDTF">2017-02-07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